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0E8DB" w14:textId="2FD8E8C0" w:rsidR="005B3BD7" w:rsidRPr="0041697C" w:rsidRDefault="005B3BD7">
      <w:pPr>
        <w:rPr>
          <w:rFonts w:ascii="Arial" w:hAnsi="Arial" w:cs="Arial"/>
          <w:b/>
          <w:bCs/>
          <w:lang w:val="en-US"/>
        </w:rPr>
      </w:pPr>
      <w:r w:rsidRPr="0041697C">
        <w:rPr>
          <w:rFonts w:ascii="Arial" w:hAnsi="Arial" w:cs="Arial"/>
          <w:b/>
          <w:bCs/>
          <w:lang w:val="en-US"/>
        </w:rPr>
        <w:t>Supplementary Table 1</w:t>
      </w:r>
      <w:r w:rsidR="00E23F30">
        <w:rPr>
          <w:rFonts w:ascii="Arial" w:hAnsi="Arial" w:cs="Arial"/>
          <w:b/>
          <w:bCs/>
          <w:lang w:val="en-US"/>
        </w:rPr>
        <w:t xml:space="preserve"> – References for fixed cost assumptions used in cost+ modelling</w:t>
      </w:r>
    </w:p>
    <w:p w14:paraId="373BDF9C" w14:textId="77777777" w:rsidR="005B3BD7" w:rsidRDefault="005B3BD7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1058"/>
        <w:gridCol w:w="6441"/>
      </w:tblGrid>
      <w:tr w:rsidR="005B3BD7" w:rsidRPr="000A3D86" w14:paraId="5AD7F8DF" w14:textId="77777777" w:rsidTr="0041697C">
        <w:trPr>
          <w:trHeight w:val="83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E3CC49" w14:textId="278508CB" w:rsidR="005B3BD7" w:rsidRPr="000A3D86" w:rsidRDefault="005B3BD7" w:rsidP="001E59A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bleting, formulation, coa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20E10A" w14:textId="77777777" w:rsidR="005B3BD7" w:rsidRPr="000A3D86" w:rsidRDefault="005B3BD7" w:rsidP="001E59A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$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661248" w14:textId="77777777" w:rsidR="005B3BD7" w:rsidRPr="000A3D86" w:rsidRDefault="005B3BD7" w:rsidP="004169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Hill AM, Barber MJ, Gotham D. Estimated costs of production and potential prices for the WHO Essential Medicines List. BMJ global health. 2018 Jan 1;3(1</w:t>
            </w:r>
            <w:proofErr w:type="gramStart"/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):e</w:t>
            </w:r>
            <w:proofErr w:type="gramEnd"/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000571.</w:t>
            </w:r>
          </w:p>
        </w:tc>
      </w:tr>
      <w:tr w:rsidR="005B3BD7" w:rsidRPr="000A3D86" w14:paraId="113EFC44" w14:textId="77777777" w:rsidTr="001E59A6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35D01" w14:textId="77777777" w:rsidR="005B3BD7" w:rsidRPr="000A3D86" w:rsidRDefault="005B3BD7" w:rsidP="001E59A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cipient cos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C3A89C" w14:textId="77777777" w:rsidR="005B3BD7" w:rsidRPr="000A3D86" w:rsidRDefault="005B3BD7" w:rsidP="001E59A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it-IT" w:eastAsia="en-GB"/>
                <w14:ligatures w14:val="none"/>
              </w:rPr>
              <w:t>Formula 2 x API mass x 2.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839D2" w14:textId="77777777" w:rsidR="005B3BD7" w:rsidRPr="000A3D86" w:rsidRDefault="005B3BD7" w:rsidP="0041697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Hill AM, Barber MJ, Gotham D. Estimated costs of production and potential prices for the WHO Essential Medicines List. BMJ global health. 2018 Jan 1;3(1</w:t>
            </w:r>
            <w:proofErr w:type="gramStart"/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):e</w:t>
            </w:r>
            <w:proofErr w:type="gramEnd"/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000571. </w:t>
            </w:r>
          </w:p>
        </w:tc>
      </w:tr>
      <w:tr w:rsidR="005B3BD7" w:rsidRPr="000A3D86" w14:paraId="5C2D6B22" w14:textId="77777777" w:rsidTr="0041697C">
        <w:trPr>
          <w:trHeight w:val="7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0816A" w14:textId="77777777" w:rsidR="005B3BD7" w:rsidRPr="000A3D86" w:rsidRDefault="005B3BD7" w:rsidP="001E59A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ckaging per bo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5188A3" w14:textId="77777777" w:rsidR="005B3BD7" w:rsidRPr="000A3D86" w:rsidRDefault="005B3BD7" w:rsidP="001E59A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$0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3B9D7" w14:textId="02A2ADC5" w:rsidR="0041697C" w:rsidRPr="0041697C" w:rsidRDefault="005B3BD7" w:rsidP="0041697C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</w:pPr>
            <w:r w:rsidRPr="000A3D8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0A3D86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Barber MJ, Gotham D, Bygrave H, </w:t>
            </w:r>
            <w:proofErr w:type="spellStart"/>
            <w:r w:rsidRPr="000A3D86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Cepuch</w:t>
            </w:r>
            <w:proofErr w:type="spellEnd"/>
            <w:r w:rsidRPr="000A3D86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 xml:space="preserve"> C. Estimated Sustainable Cost-Based Prices for Diabetes Medicines. JAMA Network Open. 2024 Mar 4;7(3</w:t>
            </w:r>
            <w:proofErr w:type="gramStart"/>
            <w:r w:rsidRPr="000A3D86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):e</w:t>
            </w:r>
            <w:proofErr w:type="gramEnd"/>
            <w:r w:rsidRPr="000A3D86">
              <w:rPr>
                <w:rFonts w:ascii="Arial" w:eastAsia="Times New Roman" w:hAnsi="Arial" w:cs="Arial"/>
                <w:color w:val="222222"/>
                <w:kern w:val="0"/>
                <w:sz w:val="18"/>
                <w:szCs w:val="18"/>
                <w:shd w:val="clear" w:color="auto" w:fill="FFFFFF"/>
                <w:lang w:eastAsia="en-GB"/>
                <w14:ligatures w14:val="none"/>
              </w:rPr>
              <w:t>243474-.</w:t>
            </w:r>
          </w:p>
        </w:tc>
      </w:tr>
      <w:tr w:rsidR="00DE3063" w:rsidRPr="000A3D86" w14:paraId="24AB0A71" w14:textId="77777777" w:rsidTr="001E59A6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AB8F0" w14:textId="1D66E806" w:rsidR="00DE3063" w:rsidRPr="000A3D86" w:rsidRDefault="0041697C" w:rsidP="001E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abour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57D1D" w14:textId="130E9339" w:rsidR="00DE3063" w:rsidRPr="000A3D86" w:rsidRDefault="0041697C" w:rsidP="001E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DCF01" w14:textId="504A5C6E" w:rsidR="00DE3063" w:rsidRPr="0041697C" w:rsidRDefault="0041697C" w:rsidP="0041697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1697C">
              <w:rPr>
                <w:rFonts w:ascii="Arial" w:hAnsi="Arial" w:cs="Arial"/>
                <w:sz w:val="18"/>
                <w:szCs w:val="18"/>
              </w:rPr>
              <w:t xml:space="preserve">Fairhead C, </w:t>
            </w:r>
            <w:proofErr w:type="spellStart"/>
            <w:r w:rsidRPr="0041697C">
              <w:rPr>
                <w:rFonts w:ascii="Arial" w:hAnsi="Arial" w:cs="Arial"/>
                <w:sz w:val="18"/>
                <w:szCs w:val="18"/>
              </w:rPr>
              <w:t>Fortunak</w:t>
            </w:r>
            <w:proofErr w:type="spellEnd"/>
            <w:r w:rsidRPr="0041697C">
              <w:rPr>
                <w:rFonts w:ascii="Arial" w:hAnsi="Arial" w:cs="Arial"/>
                <w:sz w:val="18"/>
                <w:szCs w:val="18"/>
              </w:rPr>
              <w:t xml:space="preserve"> J, Layne J, Johnson M, Smalley S, </w:t>
            </w:r>
            <w:proofErr w:type="spellStart"/>
            <w:r w:rsidRPr="0041697C">
              <w:rPr>
                <w:rFonts w:ascii="Arial" w:hAnsi="Arial" w:cs="Arial"/>
                <w:sz w:val="18"/>
                <w:szCs w:val="18"/>
              </w:rPr>
              <w:t>Lutterodt</w:t>
            </w:r>
            <w:proofErr w:type="spellEnd"/>
            <w:r w:rsidRPr="0041697C">
              <w:rPr>
                <w:rFonts w:ascii="Arial" w:hAnsi="Arial" w:cs="Arial"/>
                <w:sz w:val="18"/>
                <w:szCs w:val="18"/>
              </w:rPr>
              <w:t xml:space="preserve"> A, et al. 174. Generic </w:t>
            </w:r>
            <w:proofErr w:type="spellStart"/>
            <w:r w:rsidRPr="0041697C">
              <w:rPr>
                <w:rFonts w:ascii="Arial" w:hAnsi="Arial" w:cs="Arial"/>
                <w:sz w:val="18"/>
                <w:szCs w:val="18"/>
              </w:rPr>
              <w:t>Lenacapavir</w:t>
            </w:r>
            <w:proofErr w:type="spellEnd"/>
            <w:r w:rsidRPr="0041697C">
              <w:rPr>
                <w:rFonts w:ascii="Arial" w:hAnsi="Arial" w:cs="Arial"/>
                <w:sz w:val="18"/>
                <w:szCs w:val="18"/>
              </w:rPr>
              <w:t xml:space="preserve"> HIV Pre-Exposure Prophylaxis could be Produced for $25 Per Person Per Year. Open Forum Infect Dis 2026;</w:t>
            </w:r>
            <w:proofErr w:type="gramStart"/>
            <w:r w:rsidRPr="0041697C">
              <w:rPr>
                <w:rFonts w:ascii="Arial" w:hAnsi="Arial" w:cs="Arial"/>
                <w:sz w:val="18"/>
                <w:szCs w:val="18"/>
              </w:rPr>
              <w:t>13:ofaf</w:t>
            </w:r>
            <w:proofErr w:type="gramEnd"/>
            <w:r w:rsidRPr="0041697C">
              <w:rPr>
                <w:rFonts w:ascii="Arial" w:hAnsi="Arial" w:cs="Arial"/>
                <w:sz w:val="18"/>
                <w:szCs w:val="18"/>
              </w:rPr>
              <w:t>695.004. https://doi.org/10.1093/ofid/ofaf695.004.</w:t>
            </w:r>
          </w:p>
        </w:tc>
      </w:tr>
      <w:tr w:rsidR="0041697C" w:rsidRPr="000A3D86" w14:paraId="043C7982" w14:textId="77777777" w:rsidTr="001E59A6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D9AEC" w14:textId="21DE799A" w:rsidR="0041697C" w:rsidRDefault="0041697C" w:rsidP="001E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nsportation and tariff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1B0A" w14:textId="7FBE0ECB" w:rsidR="0041697C" w:rsidRDefault="0041697C" w:rsidP="001E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194B0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3172A" w14:textId="4E0D48F4" w:rsidR="0041697C" w:rsidRPr="0041697C" w:rsidRDefault="0041697C" w:rsidP="0041697C">
            <w:pPr>
              <w:spacing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69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ll A, Levi J, Fairhead C, Pilkington V, Wang J, Johnson M, et al. </w:t>
            </w:r>
            <w:proofErr w:type="spellStart"/>
            <w:r w:rsidRPr="0041697C">
              <w:rPr>
                <w:rFonts w:ascii="Arial" w:hAnsi="Arial" w:cs="Arial"/>
                <w:color w:val="000000" w:themeColor="text1"/>
                <w:sz w:val="18"/>
                <w:szCs w:val="18"/>
              </w:rPr>
              <w:t>Lenacapavir</w:t>
            </w:r>
            <w:proofErr w:type="spellEnd"/>
            <w:r w:rsidRPr="004169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prevent HIV infection: current prices versus estimated costs of production. Journal of Antimicrobial Chemotherapy </w:t>
            </w:r>
            <w:proofErr w:type="gramStart"/>
            <w:r w:rsidRPr="0041697C">
              <w:rPr>
                <w:rFonts w:ascii="Arial" w:hAnsi="Arial" w:cs="Arial"/>
                <w:color w:val="000000" w:themeColor="text1"/>
                <w:sz w:val="18"/>
                <w:szCs w:val="18"/>
              </w:rPr>
              <w:t>2024;79:2906</w:t>
            </w:r>
            <w:proofErr w:type="gramEnd"/>
            <w:r w:rsidRPr="0041697C">
              <w:rPr>
                <w:rFonts w:ascii="Arial" w:hAnsi="Arial" w:cs="Arial"/>
                <w:color w:val="000000" w:themeColor="text1"/>
                <w:sz w:val="18"/>
                <w:szCs w:val="18"/>
              </w:rPr>
              <w:t>–15. https://doi.org/10.1093/jac/dkae305.</w:t>
            </w:r>
          </w:p>
        </w:tc>
      </w:tr>
      <w:tr w:rsidR="0041697C" w:rsidRPr="000A3D86" w14:paraId="0F716079" w14:textId="77777777" w:rsidTr="001E59A6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C92FF" w14:textId="26D19610" w:rsidR="0041697C" w:rsidRDefault="0041697C" w:rsidP="001E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ax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029B0" w14:textId="564C22EA" w:rsidR="0041697C" w:rsidRDefault="0041697C" w:rsidP="001E59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F78FE" w14:textId="77777777" w:rsidR="0041697C" w:rsidRPr="0041697C" w:rsidRDefault="0041697C" w:rsidP="0041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1697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rd Indian tax rates for generic suppliers</w:t>
            </w:r>
          </w:p>
          <w:p w14:paraId="09DEECCD" w14:textId="77777777" w:rsidR="0041697C" w:rsidRPr="0041697C" w:rsidRDefault="0041697C" w:rsidP="0041697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41697C">
              <w:rPr>
                <w:rFonts w:ascii="Arial" w:hAnsi="Arial" w:cs="Arial"/>
                <w:sz w:val="18"/>
                <w:szCs w:val="18"/>
              </w:rPr>
              <w:t>India - Corporate - Taxes on corporate income n.d. https://taxsummaries.pwc.com/india/corporate/taxes-on-corporate-income (accessed February 17, 2026).</w:t>
            </w:r>
          </w:p>
          <w:p w14:paraId="24EC11BE" w14:textId="08C039CC" w:rsidR="0041697C" w:rsidRPr="000A3D86" w:rsidRDefault="0041697C" w:rsidP="004169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486E3493" w14:textId="77777777" w:rsidR="005B3BD7" w:rsidRPr="005B3BD7" w:rsidRDefault="005B3BD7">
      <w:pPr>
        <w:rPr>
          <w:lang w:val="en-US"/>
        </w:rPr>
      </w:pPr>
    </w:p>
    <w:sectPr w:rsidR="005B3BD7" w:rsidRPr="005B3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D7"/>
    <w:rsid w:val="00194B0E"/>
    <w:rsid w:val="00251EF4"/>
    <w:rsid w:val="003A1E4E"/>
    <w:rsid w:val="0041697C"/>
    <w:rsid w:val="005B3BD7"/>
    <w:rsid w:val="008F7FA3"/>
    <w:rsid w:val="00B44ACA"/>
    <w:rsid w:val="00CD6A44"/>
    <w:rsid w:val="00DE3063"/>
    <w:rsid w:val="00E2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6D603"/>
  <w15:chartTrackingRefBased/>
  <w15:docId w15:val="{FA486481-FFA8-3340-9E2E-EB947771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246</Characters>
  <Application>Microsoft Office Word</Application>
  <DocSecurity>0</DocSecurity>
  <Lines>4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ss</dc:creator>
  <cp:keywords/>
  <dc:description/>
  <cp:lastModifiedBy>Samuel Cross</cp:lastModifiedBy>
  <cp:revision>3</cp:revision>
  <dcterms:created xsi:type="dcterms:W3CDTF">2026-03-03T12:38:00Z</dcterms:created>
  <dcterms:modified xsi:type="dcterms:W3CDTF">2026-03-03T12:38:00Z</dcterms:modified>
</cp:coreProperties>
</file>